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0E3D46" w14:textId="04720B2F" w:rsidR="00765A50" w:rsidRPr="00FF5484" w:rsidRDefault="00765A50" w:rsidP="00E37E87">
      <w:pPr>
        <w:rPr>
          <w:rStyle w:val="c0"/>
          <w:b/>
          <w:sz w:val="26"/>
          <w:szCs w:val="26"/>
        </w:rPr>
      </w:pPr>
      <w:r w:rsidRPr="00FF5484">
        <w:rPr>
          <w:rStyle w:val="c0"/>
          <w:b/>
          <w:sz w:val="26"/>
          <w:szCs w:val="26"/>
        </w:rPr>
        <w:t xml:space="preserve">Criteria for </w:t>
      </w:r>
      <w:r w:rsidR="00885A10">
        <w:rPr>
          <w:rStyle w:val="c0"/>
          <w:b/>
          <w:sz w:val="26"/>
          <w:szCs w:val="26"/>
        </w:rPr>
        <w:t>quality</w:t>
      </w:r>
      <w:r w:rsidRPr="00FF5484">
        <w:rPr>
          <w:rStyle w:val="c0"/>
          <w:b/>
          <w:sz w:val="26"/>
          <w:szCs w:val="26"/>
        </w:rPr>
        <w:t xml:space="preserve"> of evidence assessment</w:t>
      </w:r>
    </w:p>
    <w:p w14:paraId="5C516A8A" w14:textId="77777777" w:rsidR="00765A50" w:rsidRPr="00FF5484" w:rsidRDefault="00765A50">
      <w:pPr>
        <w:rPr>
          <w:rStyle w:val="c0"/>
          <w:b/>
        </w:rPr>
      </w:pPr>
    </w:p>
    <w:p w14:paraId="3A710E3E" w14:textId="2623BBD4" w:rsidR="0061755B" w:rsidRPr="00FF5484" w:rsidRDefault="0061755B">
      <w:pPr>
        <w:rPr>
          <w:rStyle w:val="c0"/>
          <w:b/>
        </w:rPr>
      </w:pPr>
      <w:r w:rsidRPr="00FF5484">
        <w:rPr>
          <w:rStyle w:val="c0"/>
          <w:b/>
        </w:rPr>
        <w:t xml:space="preserve">1. Starting </w:t>
      </w:r>
      <w:r w:rsidR="00885A10">
        <w:rPr>
          <w:rStyle w:val="c0"/>
          <w:b/>
        </w:rPr>
        <w:t>quality</w:t>
      </w:r>
      <w:r w:rsidRPr="00FF5484">
        <w:rPr>
          <w:rStyle w:val="c0"/>
          <w:b/>
        </w:rPr>
        <w:t xml:space="preserve"> of evidence</w:t>
      </w:r>
    </w:p>
    <w:p w14:paraId="1E3C3FC2" w14:textId="77777777" w:rsidR="0061755B" w:rsidRPr="00FF5484" w:rsidRDefault="0061755B">
      <w:pPr>
        <w:rPr>
          <w:rStyle w:val="c0"/>
        </w:rPr>
      </w:pPr>
    </w:p>
    <w:p w14:paraId="0866CA26" w14:textId="77777777" w:rsidR="0061755B" w:rsidRPr="00FF5484" w:rsidRDefault="0061755B">
      <w:pPr>
        <w:rPr>
          <w:rStyle w:val="c0"/>
        </w:rPr>
      </w:pPr>
      <w:r w:rsidRPr="00FF5484">
        <w:rPr>
          <w:rStyle w:val="c0"/>
        </w:rPr>
        <w:t>Study design</w:t>
      </w:r>
    </w:p>
    <w:p w14:paraId="6A65D105" w14:textId="43E97EDE" w:rsidR="0029427D" w:rsidRPr="00FF5484" w:rsidRDefault="00943AB9" w:rsidP="0061755B">
      <w:pPr>
        <w:pStyle w:val="ListParagraph"/>
        <w:numPr>
          <w:ilvl w:val="0"/>
          <w:numId w:val="1"/>
        </w:numPr>
      </w:pPr>
      <w:r w:rsidRPr="00FF5484">
        <w:t>E</w:t>
      </w:r>
      <w:r w:rsidR="0049391D" w:rsidRPr="00FF5484">
        <w:t xml:space="preserve">vidence coming mostly from </w:t>
      </w:r>
      <w:r w:rsidR="0029427D" w:rsidRPr="00FF5484">
        <w:t>observational studies</w:t>
      </w:r>
      <w:r w:rsidR="0049391D" w:rsidRPr="00FF5484">
        <w:t xml:space="preserve"> </w:t>
      </w:r>
      <w:r w:rsidRPr="00FF5484">
        <w:t>will initially be rated as</w:t>
      </w:r>
      <w:r w:rsidR="0029427D" w:rsidRPr="00FF5484">
        <w:t xml:space="preserve"> </w:t>
      </w:r>
      <w:r w:rsidRPr="00FF5484">
        <w:t>“</w:t>
      </w:r>
      <w:r w:rsidR="0029427D" w:rsidRPr="00FF5484">
        <w:t>low</w:t>
      </w:r>
      <w:r w:rsidR="0061755B" w:rsidRPr="00FF5484">
        <w:t xml:space="preserve"> </w:t>
      </w:r>
      <w:r w:rsidR="00885A10">
        <w:t>quality</w:t>
      </w:r>
      <w:r w:rsidR="00723502" w:rsidRPr="00FF5484">
        <w:t>”</w:t>
      </w:r>
    </w:p>
    <w:p w14:paraId="5F109604" w14:textId="6FB4F618" w:rsidR="0029427D" w:rsidRPr="00FF5484" w:rsidRDefault="00943AB9" w:rsidP="0061755B">
      <w:pPr>
        <w:pStyle w:val="ListParagraph"/>
        <w:numPr>
          <w:ilvl w:val="0"/>
          <w:numId w:val="1"/>
        </w:numPr>
      </w:pPr>
      <w:r w:rsidRPr="00FF5484">
        <w:t xml:space="preserve">Evidence </w:t>
      </w:r>
      <w:r w:rsidR="0049391D" w:rsidRPr="00FF5484">
        <w:t xml:space="preserve">coming mostly from </w:t>
      </w:r>
      <w:r w:rsidR="00670268" w:rsidRPr="00FF5484">
        <w:t xml:space="preserve">quasi experimental </w:t>
      </w:r>
      <w:r w:rsidRPr="00FF5484">
        <w:t>w</w:t>
      </w:r>
      <w:r w:rsidR="00723502" w:rsidRPr="00FF5484">
        <w:t>ill initially be rated as “high</w:t>
      </w:r>
      <w:r w:rsidRPr="00FF5484">
        <w:t xml:space="preserve"> </w:t>
      </w:r>
      <w:r w:rsidR="00885A10">
        <w:t>quality</w:t>
      </w:r>
      <w:r w:rsidR="00723502" w:rsidRPr="00FF5484">
        <w:t>”</w:t>
      </w:r>
    </w:p>
    <w:p w14:paraId="1A57F232" w14:textId="77777777" w:rsidR="0029427D" w:rsidRPr="00FF5484" w:rsidRDefault="0029427D"/>
    <w:p w14:paraId="3AF31A5E" w14:textId="0C51E2B2" w:rsidR="00CD33F0" w:rsidRPr="00FF5484" w:rsidRDefault="0061755B">
      <w:pPr>
        <w:rPr>
          <w:b/>
        </w:rPr>
      </w:pPr>
      <w:r w:rsidRPr="00FF5484">
        <w:rPr>
          <w:b/>
        </w:rPr>
        <w:t xml:space="preserve">2. </w:t>
      </w:r>
      <w:r w:rsidR="00B4228F" w:rsidRPr="00FF5484">
        <w:rPr>
          <w:b/>
        </w:rPr>
        <w:t xml:space="preserve">Indications for </w:t>
      </w:r>
      <w:r w:rsidR="00B4228F" w:rsidRPr="00FF5484">
        <w:rPr>
          <w:b/>
          <w:u w:val="single"/>
        </w:rPr>
        <w:t>downgrading</w:t>
      </w:r>
      <w:r w:rsidR="00B4228F" w:rsidRPr="00FF5484">
        <w:rPr>
          <w:b/>
        </w:rPr>
        <w:t xml:space="preserve"> </w:t>
      </w:r>
      <w:r w:rsidR="00885A10">
        <w:rPr>
          <w:b/>
        </w:rPr>
        <w:t>quality</w:t>
      </w:r>
      <w:r w:rsidR="00B4228F" w:rsidRPr="00FF5484">
        <w:rPr>
          <w:b/>
        </w:rPr>
        <w:t xml:space="preserve"> of evidence</w:t>
      </w:r>
    </w:p>
    <w:p w14:paraId="1B475673" w14:textId="77777777" w:rsidR="0061755B" w:rsidRPr="00FF5484" w:rsidRDefault="0061755B"/>
    <w:p w14:paraId="1ACC4C80" w14:textId="77777777" w:rsidR="00B4228F" w:rsidRPr="00FF5484" w:rsidRDefault="00B4228F">
      <w:r w:rsidRPr="00FF5484">
        <w:t>Risk of bias</w:t>
      </w:r>
    </w:p>
    <w:p w14:paraId="290DD38F" w14:textId="5DCB4B83" w:rsidR="00D54272" w:rsidRDefault="00D16E01" w:rsidP="003051F0">
      <w:pPr>
        <w:pStyle w:val="ListParagraph"/>
        <w:numPr>
          <w:ilvl w:val="0"/>
          <w:numId w:val="1"/>
        </w:numPr>
      </w:pPr>
      <w:r w:rsidRPr="00FF5484">
        <w:t>Large representation of studies of low</w:t>
      </w:r>
      <w:r w:rsidR="00B4228F" w:rsidRPr="00FF5484">
        <w:t xml:space="preserve"> methodological quality</w:t>
      </w:r>
      <w:r w:rsidR="0088024C">
        <w:t xml:space="preserve">, as assessed using the </w:t>
      </w:r>
      <w:r w:rsidR="004B1FD6">
        <w:t>above-mentioned scale</w:t>
      </w:r>
      <w:r w:rsidR="0088024C" w:rsidRPr="0088024C">
        <w:t xml:space="preserve"> </w:t>
      </w:r>
      <w:r w:rsidR="0088024C" w:rsidRPr="0088024C">
        <w:fldChar w:fldCharType="begin">
          <w:fldData xml:space="preserve">PEVuZE5vdGU+PENpdGU+PEF1dGhvcj5DZXJpbjwvQXV0aG9yPjxZZWFyPjIwMjI8L1llYXI+PFJl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</w:fldData>
        </w:fldChar>
      </w:r>
      <w:r w:rsidR="0088024C" w:rsidRPr="0088024C">
        <w:instrText xml:space="preserve"> ADDIN EN.CITE </w:instrText>
      </w:r>
      <w:r w:rsidR="0088024C" w:rsidRPr="0088024C">
        <w:fldChar w:fldCharType="begin">
          <w:fldData xml:space="preserve">PEVuZE5vdGU+PENpdGU+PEF1dGhvcj5DZXJpbjwvQXV0aG9yPjxZZWFyPjIwMjI8L1llYXI+PFJl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</w:fldData>
        </w:fldChar>
      </w:r>
      <w:r w:rsidR="0088024C" w:rsidRPr="0088024C">
        <w:instrText xml:space="preserve"> ADDIN EN.CITE.DATA </w:instrText>
      </w:r>
      <w:r w:rsidR="0088024C" w:rsidRPr="0088024C">
        <w:fldChar w:fldCharType="end"/>
      </w:r>
      <w:r w:rsidR="0088024C" w:rsidRPr="0088024C">
        <w:fldChar w:fldCharType="separate"/>
      </w:r>
      <w:r w:rsidR="0088024C" w:rsidRPr="0088024C">
        <w:t>[45-49]</w:t>
      </w:r>
      <w:r w:rsidR="0088024C" w:rsidRPr="0088024C">
        <w:fldChar w:fldCharType="end"/>
      </w:r>
    </w:p>
    <w:p w14:paraId="2A9F925C" w14:textId="78EC56D6" w:rsidR="00B065A2" w:rsidRPr="00FF5484" w:rsidRDefault="00D54272" w:rsidP="003051F0">
      <w:pPr>
        <w:pStyle w:val="ListParagraph"/>
        <w:numPr>
          <w:ilvl w:val="0"/>
          <w:numId w:val="1"/>
        </w:numPr>
      </w:pPr>
      <w:r>
        <w:t>The findings of</w:t>
      </w:r>
      <w:r w:rsidR="00B4228F" w:rsidRPr="00FF5484">
        <w:t xml:space="preserve"> studies </w:t>
      </w:r>
      <w:r>
        <w:t>with</w:t>
      </w:r>
      <w:r w:rsidRPr="00FF5484">
        <w:t xml:space="preserve"> </w:t>
      </w:r>
      <w:r w:rsidR="00B4228F" w:rsidRPr="00FF5484">
        <w:t>moderate or high methodological quality</w:t>
      </w:r>
      <w:r w:rsidR="003051F0" w:rsidRPr="00FF5484">
        <w:t xml:space="preserve"> </w:t>
      </w:r>
      <w:r>
        <w:t xml:space="preserve">are largely different from the findings of studies with low methodological quality </w:t>
      </w:r>
      <w:r w:rsidR="00264965">
        <w:t>(e.g. three studies of low quality found significant positive associations, while two studies of moderate quality reported non-significant associations)</w:t>
      </w:r>
      <w:bookmarkStart w:id="0" w:name="_GoBack"/>
      <w:bookmarkEnd w:id="0"/>
    </w:p>
    <w:p w14:paraId="46BE8E51" w14:textId="77777777" w:rsidR="003051F0" w:rsidRPr="00FF5484" w:rsidRDefault="003051F0" w:rsidP="003051F0"/>
    <w:p w14:paraId="17668A6D" w14:textId="14D59855" w:rsidR="00FF16E0" w:rsidRPr="00FF5484" w:rsidRDefault="00FF16E0" w:rsidP="00FF16E0">
      <w:r w:rsidRPr="00FF5484">
        <w:t>Inconsistency of resul</w:t>
      </w:r>
      <w:r w:rsidR="00C52FD1" w:rsidRPr="00FF5484">
        <w:t>ts</w:t>
      </w:r>
    </w:p>
    <w:p w14:paraId="53D938A2" w14:textId="77777777" w:rsidR="00FF16E0" w:rsidRPr="00FF5484" w:rsidRDefault="00FF16E0" w:rsidP="00FF16E0">
      <w:pPr>
        <w:pStyle w:val="ListParagraph"/>
        <w:numPr>
          <w:ilvl w:val="0"/>
          <w:numId w:val="1"/>
        </w:numPr>
      </w:pPr>
      <w:r w:rsidRPr="00FF5484">
        <w:t>Mixture of studies with significant positive (“+”) and significant negative (“-“) results (e.g. three studies found a positive association and two studies found a negative association)</w:t>
      </w:r>
    </w:p>
    <w:p w14:paraId="4F5E922A" w14:textId="77777777" w:rsidR="00BE4E69" w:rsidRPr="00FF5484" w:rsidRDefault="00BE4E69" w:rsidP="00FF16E0"/>
    <w:p w14:paraId="7A1A4400" w14:textId="156F38DD" w:rsidR="00FF16E0" w:rsidRPr="00FF5484" w:rsidRDefault="00FF16E0" w:rsidP="00FF16E0">
      <w:r w:rsidRPr="00FF5484">
        <w:t>Indirectness of evidence</w:t>
      </w:r>
    </w:p>
    <w:p w14:paraId="5CAF9FAC" w14:textId="77777777" w:rsidR="00E333A6" w:rsidRPr="00FF5484" w:rsidRDefault="009D155E" w:rsidP="00E333A6">
      <w:pPr>
        <w:pStyle w:val="ListParagraph"/>
        <w:numPr>
          <w:ilvl w:val="0"/>
          <w:numId w:val="1"/>
        </w:numPr>
      </w:pPr>
      <w:r w:rsidRPr="00FF5484">
        <w:t>Large representation of studies</w:t>
      </w:r>
      <w:r w:rsidR="00B93965" w:rsidRPr="00FF5484">
        <w:t xml:space="preserve"> conducted mostly among </w:t>
      </w:r>
      <w:r w:rsidR="00FF16E0" w:rsidRPr="00FF5484">
        <w:t>gender-specific (parent or child) samples (e.g. two out of three studies that found a significant positive association were conducted among girls)</w:t>
      </w:r>
    </w:p>
    <w:p w14:paraId="588D6412" w14:textId="44380C5B" w:rsidR="007654DB" w:rsidRDefault="009D155E" w:rsidP="007654DB">
      <w:pPr>
        <w:pStyle w:val="ListParagraph"/>
        <w:numPr>
          <w:ilvl w:val="0"/>
          <w:numId w:val="1"/>
        </w:numPr>
      </w:pPr>
      <w:r w:rsidRPr="00FF5484">
        <w:t>Large representation of studies</w:t>
      </w:r>
      <w:r w:rsidR="00B93965" w:rsidRPr="00FF5484">
        <w:t xml:space="preserve"> conducted in </w:t>
      </w:r>
      <w:r w:rsidR="00DA2516" w:rsidRPr="00FF5484">
        <w:t xml:space="preserve">countries with </w:t>
      </w:r>
      <w:r w:rsidR="00B93965" w:rsidRPr="00FF5484">
        <w:t xml:space="preserve">a </w:t>
      </w:r>
      <w:r w:rsidRPr="00FF5484">
        <w:t>given</w:t>
      </w:r>
      <w:r w:rsidR="00B93965" w:rsidRPr="00FF5484">
        <w:t xml:space="preserve"> </w:t>
      </w:r>
      <w:r w:rsidR="00DA2516" w:rsidRPr="00FF5484">
        <w:t xml:space="preserve">national income level </w:t>
      </w:r>
      <w:r w:rsidR="004752D8" w:rsidRPr="00FF5484">
        <w:t>(</w:t>
      </w:r>
      <w:r w:rsidR="00DA2516" w:rsidRPr="00FF5484">
        <w:t>e.g. high-income countries</w:t>
      </w:r>
      <w:r w:rsidR="004752D8" w:rsidRPr="00FF5484">
        <w:t>)</w:t>
      </w:r>
    </w:p>
    <w:p w14:paraId="4344F788" w14:textId="77777777" w:rsidR="009E3D72" w:rsidRPr="00FF5484" w:rsidRDefault="009E3D72" w:rsidP="00E56B03">
      <w:pPr>
        <w:ind w:left="360"/>
      </w:pPr>
    </w:p>
    <w:p w14:paraId="47D8F2F3" w14:textId="77777777" w:rsidR="00E333A6" w:rsidRPr="00FF5484" w:rsidRDefault="001A3642" w:rsidP="00E333A6">
      <w:r w:rsidRPr="00FF5484">
        <w:t>Imprecision</w:t>
      </w:r>
    </w:p>
    <w:p w14:paraId="6CE13426" w14:textId="73D19229" w:rsidR="00A43E47" w:rsidRPr="00FF5484" w:rsidRDefault="001C2D8B" w:rsidP="008269BC">
      <w:pPr>
        <w:pStyle w:val="ListParagraph"/>
        <w:numPr>
          <w:ilvl w:val="0"/>
          <w:numId w:val="1"/>
        </w:numPr>
      </w:pPr>
      <w:r>
        <w:t>T</w:t>
      </w:r>
      <w:r w:rsidR="001A3642" w:rsidRPr="00FF5484">
        <w:t xml:space="preserve">he </w:t>
      </w:r>
      <w:r w:rsidR="008269BC" w:rsidRPr="00FF5484">
        <w:t>pooled sample size is smaller than 300</w:t>
      </w:r>
    </w:p>
    <w:p w14:paraId="41C23B13" w14:textId="77777777" w:rsidR="00E0725D" w:rsidRPr="00FF5484" w:rsidRDefault="00E0725D" w:rsidP="00A43E47"/>
    <w:p w14:paraId="3F43ACE5" w14:textId="77777777" w:rsidR="00A43E47" w:rsidRPr="00FF5484" w:rsidRDefault="00A43E47" w:rsidP="00A43E47">
      <w:r w:rsidRPr="00FF5484">
        <w:t>Publication bias</w:t>
      </w:r>
    </w:p>
    <w:p w14:paraId="224CB173" w14:textId="04DDC114" w:rsidR="00DA5149" w:rsidRPr="00FF5484" w:rsidRDefault="00DA5149" w:rsidP="00DA5149">
      <w:pPr>
        <w:pStyle w:val="ListParagraph"/>
        <w:numPr>
          <w:ilvl w:val="0"/>
          <w:numId w:val="1"/>
        </w:numPr>
      </w:pPr>
      <w:r w:rsidRPr="00FF5484">
        <w:lastRenderedPageBreak/>
        <w:t>Disproportionally large representation of observational study designs (vs. experimental study designs) among studies that found significant associations, compared to studies that found non-significant associations</w:t>
      </w:r>
    </w:p>
    <w:p w14:paraId="73403D99" w14:textId="77777777" w:rsidR="00DA5149" w:rsidRPr="00FF5484" w:rsidRDefault="00DA5149" w:rsidP="00DA5149">
      <w:pPr>
        <w:pStyle w:val="ListParagraph"/>
        <w:numPr>
          <w:ilvl w:val="0"/>
          <w:numId w:val="1"/>
        </w:numPr>
      </w:pPr>
      <w:r w:rsidRPr="00FF5484">
        <w:t>Disproportionally large representation of small sample sizes</w:t>
      </w:r>
      <w:r w:rsidR="00A910B4" w:rsidRPr="00FF5484">
        <w:t xml:space="preserve"> (vs. large sample sizes)</w:t>
      </w:r>
      <w:r w:rsidRPr="00FF5484">
        <w:t xml:space="preserve"> among studies that found significant associations, compared to studies that found non-significant associations</w:t>
      </w:r>
    </w:p>
    <w:p w14:paraId="028818F6" w14:textId="4B449051" w:rsidR="00A43E47" w:rsidRPr="00FF5484" w:rsidRDefault="00DA5149" w:rsidP="002D1962">
      <w:pPr>
        <w:pStyle w:val="ListParagraph"/>
        <w:numPr>
          <w:ilvl w:val="0"/>
          <w:numId w:val="1"/>
        </w:numPr>
      </w:pPr>
      <w:r w:rsidRPr="00FF5484">
        <w:t>Disproportionally large representation of older</w:t>
      </w:r>
      <w:r w:rsidR="00A910B4" w:rsidRPr="00FF5484">
        <w:t xml:space="preserve">/early (vs. </w:t>
      </w:r>
      <w:r w:rsidR="00B72955" w:rsidRPr="00FF5484">
        <w:t xml:space="preserve">more </w:t>
      </w:r>
      <w:r w:rsidR="00A910B4" w:rsidRPr="00FF5484">
        <w:t>recent)</w:t>
      </w:r>
      <w:r w:rsidRPr="00FF5484">
        <w:t xml:space="preserve"> studies among studies that found significant associations, compared to studies that found non-significant associations</w:t>
      </w:r>
    </w:p>
    <w:p w14:paraId="3A324AF1" w14:textId="77777777" w:rsidR="00CC26A1" w:rsidRPr="00FF5484" w:rsidRDefault="00CC26A1" w:rsidP="00CC26A1"/>
    <w:p w14:paraId="3671D486" w14:textId="49E12B80" w:rsidR="0061755B" w:rsidRPr="00FF5484" w:rsidRDefault="0061755B" w:rsidP="00695BDE">
      <w:pPr>
        <w:rPr>
          <w:b/>
        </w:rPr>
      </w:pPr>
      <w:r w:rsidRPr="00FF5484">
        <w:rPr>
          <w:b/>
        </w:rPr>
        <w:t xml:space="preserve">3. </w:t>
      </w:r>
      <w:r w:rsidR="002D1962" w:rsidRPr="00FF5484">
        <w:rPr>
          <w:b/>
        </w:rPr>
        <w:t xml:space="preserve">Indications for </w:t>
      </w:r>
      <w:r w:rsidR="002D1962" w:rsidRPr="00FF5484">
        <w:rPr>
          <w:b/>
          <w:u w:val="single"/>
        </w:rPr>
        <w:t>upgrading</w:t>
      </w:r>
      <w:r w:rsidR="002D1962" w:rsidRPr="00FF5484">
        <w:rPr>
          <w:b/>
        </w:rPr>
        <w:t xml:space="preserve"> </w:t>
      </w:r>
      <w:r w:rsidR="00885A10">
        <w:rPr>
          <w:b/>
        </w:rPr>
        <w:t>quality</w:t>
      </w:r>
      <w:r w:rsidR="002D1962" w:rsidRPr="00FF5484">
        <w:rPr>
          <w:b/>
        </w:rPr>
        <w:t xml:space="preserve"> of evidence</w:t>
      </w:r>
    </w:p>
    <w:p w14:paraId="47F2E269" w14:textId="77777777" w:rsidR="0061755B" w:rsidRPr="00FF5484" w:rsidRDefault="0061755B" w:rsidP="00695BDE">
      <w:pPr>
        <w:rPr>
          <w:b/>
        </w:rPr>
      </w:pPr>
    </w:p>
    <w:p w14:paraId="4BE4A5CB" w14:textId="77777777" w:rsidR="00B1716E" w:rsidRPr="00FF5484" w:rsidRDefault="00FF5484" w:rsidP="00FC68FF">
      <w:pPr>
        <w:pStyle w:val="ListParagraph"/>
        <w:numPr>
          <w:ilvl w:val="0"/>
          <w:numId w:val="1"/>
        </w:numPr>
      </w:pPr>
      <w:r w:rsidRPr="00FF5484">
        <w:t>None applicable</w:t>
      </w:r>
    </w:p>
    <w:sectPr w:rsidR="00B1716E" w:rsidRPr="00FF5484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B8D33FF" w16cex:dateUtc="2025-01-27T03:28:00Z"/>
  <w16cex:commentExtensible w16cex:durableId="78C24D4D" w16cex:dateUtc="2025-01-27T03:28:00Z"/>
  <w16cex:commentExtensible w16cex:durableId="3DA31458" w16cex:dateUtc="2025-01-27T03:30:00Z"/>
  <w16cex:commentExtensible w16cex:durableId="22223993" w16cex:dateUtc="2025-01-27T03:39:00Z"/>
  <w16cex:commentExtensible w16cex:durableId="0BB5F595" w16cex:dateUtc="2025-01-27T03:41:00Z"/>
  <w16cex:commentExtensible w16cex:durableId="56FC1DE1" w16cex:dateUtc="2025-01-27T03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FAC1BD9" w16cid:durableId="4FAC1BD9"/>
  <w16cid:commentId w16cid:paraId="7B158F77" w16cid:durableId="7B158F77"/>
  <w16cid:commentId w16cid:paraId="43DFF821" w16cid:durableId="1B8D33FF"/>
  <w16cid:commentId w16cid:paraId="0FADAD14" w16cid:durableId="0FADAD14"/>
  <w16cid:commentId w16cid:paraId="122DE690" w16cid:durableId="122DE690"/>
  <w16cid:commentId w16cid:paraId="6C4A10DF" w16cid:durableId="78C24D4D"/>
  <w16cid:commentId w16cid:paraId="6141B3F8" w16cid:durableId="6141B3F8"/>
  <w16cid:commentId w16cid:paraId="11BC297A" w16cid:durableId="11BC297A"/>
  <w16cid:commentId w16cid:paraId="0E322CCF" w16cid:durableId="0E322CCF"/>
  <w16cid:commentId w16cid:paraId="2D6005A4" w16cid:durableId="2D6005A4"/>
  <w16cid:commentId w16cid:paraId="1875773A" w16cid:durableId="3DA31458"/>
  <w16cid:commentId w16cid:paraId="7D8C27BF" w16cid:durableId="7D8C27BF"/>
  <w16cid:commentId w16cid:paraId="5D22E2A9" w16cid:durableId="5D22E2A9"/>
  <w16cid:commentId w16cid:paraId="76D180F9" w16cid:durableId="22223993"/>
  <w16cid:commentId w16cid:paraId="4A44C4F4" w16cid:durableId="4A44C4F4"/>
  <w16cid:commentId w16cid:paraId="62DF3417" w16cid:durableId="62DF3417"/>
  <w16cid:commentId w16cid:paraId="6A7ADA88" w16cid:durableId="0BB5F595"/>
  <w16cid:commentId w16cid:paraId="20615ECD" w16cid:durableId="20615ECD"/>
  <w16cid:commentId w16cid:paraId="17772D03" w16cid:durableId="17772D03"/>
  <w16cid:commentId w16cid:paraId="1C090EC9" w16cid:durableId="56FC1DE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CBB35F" w14:textId="77777777" w:rsidR="000F7C9D" w:rsidRDefault="000F7C9D" w:rsidP="00E333A6">
      <w:pPr>
        <w:spacing w:after="0" w:line="240" w:lineRule="auto"/>
      </w:pPr>
      <w:r>
        <w:separator/>
      </w:r>
    </w:p>
  </w:endnote>
  <w:endnote w:type="continuationSeparator" w:id="0">
    <w:p w14:paraId="0089653A" w14:textId="77777777" w:rsidR="000F7C9D" w:rsidRDefault="000F7C9D" w:rsidP="00E333A6">
      <w:pPr>
        <w:spacing w:after="0" w:line="240" w:lineRule="auto"/>
      </w:pPr>
      <w:r>
        <w:continuationSeparator/>
      </w:r>
    </w:p>
  </w:endnote>
  <w:endnote w:type="continuationNotice" w:id="1">
    <w:p w14:paraId="5336844B" w14:textId="77777777" w:rsidR="000F7C9D" w:rsidRDefault="000F7C9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6A389E" w14:textId="77777777" w:rsidR="00E37E87" w:rsidRDefault="00E37E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BA20C3" w14:textId="77777777" w:rsidR="000F7C9D" w:rsidRDefault="000F7C9D" w:rsidP="00E333A6">
      <w:pPr>
        <w:spacing w:after="0" w:line="240" w:lineRule="auto"/>
      </w:pPr>
      <w:r>
        <w:separator/>
      </w:r>
    </w:p>
  </w:footnote>
  <w:footnote w:type="continuationSeparator" w:id="0">
    <w:p w14:paraId="08657D4C" w14:textId="77777777" w:rsidR="000F7C9D" w:rsidRDefault="000F7C9D" w:rsidP="00E333A6">
      <w:pPr>
        <w:spacing w:after="0" w:line="240" w:lineRule="auto"/>
      </w:pPr>
      <w:r>
        <w:continuationSeparator/>
      </w:r>
    </w:p>
  </w:footnote>
  <w:footnote w:type="continuationNotice" w:id="1">
    <w:p w14:paraId="50604493" w14:textId="77777777" w:rsidR="000F7C9D" w:rsidRDefault="000F7C9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32E32A" w14:textId="77777777" w:rsidR="00E37E87" w:rsidRDefault="00E37E8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A65717"/>
    <w:multiLevelType w:val="hybridMultilevel"/>
    <w:tmpl w:val="105E34AA"/>
    <w:lvl w:ilvl="0" w:tplc="F656CF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3918B5"/>
    <w:multiLevelType w:val="multilevel"/>
    <w:tmpl w:val="1D2A1C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28F"/>
    <w:rsid w:val="000053A1"/>
    <w:rsid w:val="00091CF2"/>
    <w:rsid w:val="000A112B"/>
    <w:rsid w:val="000C6811"/>
    <w:rsid w:val="000F7C9D"/>
    <w:rsid w:val="00106574"/>
    <w:rsid w:val="00145B5A"/>
    <w:rsid w:val="00152CD7"/>
    <w:rsid w:val="00164B16"/>
    <w:rsid w:val="00165270"/>
    <w:rsid w:val="00165AEB"/>
    <w:rsid w:val="00176257"/>
    <w:rsid w:val="001A001D"/>
    <w:rsid w:val="001A3642"/>
    <w:rsid w:val="001A6682"/>
    <w:rsid w:val="001B05C9"/>
    <w:rsid w:val="001C2BD7"/>
    <w:rsid w:val="001C2D8B"/>
    <w:rsid w:val="002023D2"/>
    <w:rsid w:val="00205FBF"/>
    <w:rsid w:val="00211BFE"/>
    <w:rsid w:val="002156FE"/>
    <w:rsid w:val="00264965"/>
    <w:rsid w:val="00281FC2"/>
    <w:rsid w:val="00282E0B"/>
    <w:rsid w:val="00283E87"/>
    <w:rsid w:val="00287684"/>
    <w:rsid w:val="00293F39"/>
    <w:rsid w:val="0029427D"/>
    <w:rsid w:val="002A4A55"/>
    <w:rsid w:val="002C1F75"/>
    <w:rsid w:val="002D1962"/>
    <w:rsid w:val="003026F5"/>
    <w:rsid w:val="00303C16"/>
    <w:rsid w:val="003051F0"/>
    <w:rsid w:val="003342BC"/>
    <w:rsid w:val="0034318E"/>
    <w:rsid w:val="00365650"/>
    <w:rsid w:val="0036757A"/>
    <w:rsid w:val="003B26FD"/>
    <w:rsid w:val="00425AB0"/>
    <w:rsid w:val="00433F0A"/>
    <w:rsid w:val="004752D8"/>
    <w:rsid w:val="0049391D"/>
    <w:rsid w:val="004B1FD6"/>
    <w:rsid w:val="004E5B47"/>
    <w:rsid w:val="004E5CF5"/>
    <w:rsid w:val="00505F03"/>
    <w:rsid w:val="00543B6E"/>
    <w:rsid w:val="005A3D42"/>
    <w:rsid w:val="005B3C7F"/>
    <w:rsid w:val="005D1693"/>
    <w:rsid w:val="005D2404"/>
    <w:rsid w:val="005D5A6D"/>
    <w:rsid w:val="005E5568"/>
    <w:rsid w:val="005F4ECD"/>
    <w:rsid w:val="006135F1"/>
    <w:rsid w:val="0061755B"/>
    <w:rsid w:val="00636DC8"/>
    <w:rsid w:val="00670268"/>
    <w:rsid w:val="00695BDE"/>
    <w:rsid w:val="006A03AC"/>
    <w:rsid w:val="006E1216"/>
    <w:rsid w:val="00711948"/>
    <w:rsid w:val="00711DCA"/>
    <w:rsid w:val="00720BFA"/>
    <w:rsid w:val="00723502"/>
    <w:rsid w:val="007304E5"/>
    <w:rsid w:val="00755059"/>
    <w:rsid w:val="0076088E"/>
    <w:rsid w:val="007654DB"/>
    <w:rsid w:val="00765A50"/>
    <w:rsid w:val="00775612"/>
    <w:rsid w:val="0078405A"/>
    <w:rsid w:val="00794696"/>
    <w:rsid w:val="007D44BF"/>
    <w:rsid w:val="008269BC"/>
    <w:rsid w:val="0088024C"/>
    <w:rsid w:val="00881548"/>
    <w:rsid w:val="00884181"/>
    <w:rsid w:val="00885A10"/>
    <w:rsid w:val="008B6995"/>
    <w:rsid w:val="0090599B"/>
    <w:rsid w:val="00942C26"/>
    <w:rsid w:val="00943AB9"/>
    <w:rsid w:val="00961ADF"/>
    <w:rsid w:val="0097447A"/>
    <w:rsid w:val="00974582"/>
    <w:rsid w:val="009C7D48"/>
    <w:rsid w:val="009D155E"/>
    <w:rsid w:val="009E1F68"/>
    <w:rsid w:val="009E3D72"/>
    <w:rsid w:val="009F1907"/>
    <w:rsid w:val="00A10F7B"/>
    <w:rsid w:val="00A1620A"/>
    <w:rsid w:val="00A43E47"/>
    <w:rsid w:val="00A50C3C"/>
    <w:rsid w:val="00A910B4"/>
    <w:rsid w:val="00AA4412"/>
    <w:rsid w:val="00AB016F"/>
    <w:rsid w:val="00AB7A18"/>
    <w:rsid w:val="00AE470A"/>
    <w:rsid w:val="00B065A2"/>
    <w:rsid w:val="00B1716E"/>
    <w:rsid w:val="00B4228F"/>
    <w:rsid w:val="00B439F1"/>
    <w:rsid w:val="00B72955"/>
    <w:rsid w:val="00B93965"/>
    <w:rsid w:val="00BD24FD"/>
    <w:rsid w:val="00BE4E69"/>
    <w:rsid w:val="00C00B7E"/>
    <w:rsid w:val="00C52FD1"/>
    <w:rsid w:val="00C65678"/>
    <w:rsid w:val="00CC26A1"/>
    <w:rsid w:val="00CD33F0"/>
    <w:rsid w:val="00CE4A2C"/>
    <w:rsid w:val="00D10833"/>
    <w:rsid w:val="00D146F3"/>
    <w:rsid w:val="00D16E01"/>
    <w:rsid w:val="00D54272"/>
    <w:rsid w:val="00DA16D7"/>
    <w:rsid w:val="00DA2516"/>
    <w:rsid w:val="00DA5149"/>
    <w:rsid w:val="00DB1A02"/>
    <w:rsid w:val="00E0725D"/>
    <w:rsid w:val="00E333A6"/>
    <w:rsid w:val="00E37E87"/>
    <w:rsid w:val="00E56B03"/>
    <w:rsid w:val="00E662D5"/>
    <w:rsid w:val="00E85CEF"/>
    <w:rsid w:val="00ED034D"/>
    <w:rsid w:val="00ED0494"/>
    <w:rsid w:val="00ED67D6"/>
    <w:rsid w:val="00EF6F0C"/>
    <w:rsid w:val="00FA6247"/>
    <w:rsid w:val="00FB7059"/>
    <w:rsid w:val="00FB70A5"/>
    <w:rsid w:val="00FE61B2"/>
    <w:rsid w:val="00FF16E0"/>
    <w:rsid w:val="00FF5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DDD15D"/>
  <w15:chartTrackingRefBased/>
  <w15:docId w15:val="{8601ACCA-D3AA-4DDF-9C81-50ADCAD9A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7D48"/>
    <w:pPr>
      <w:keepNext/>
      <w:keepLines/>
      <w:spacing w:before="240" w:after="0"/>
      <w:jc w:val="both"/>
      <w:outlineLvl w:val="0"/>
    </w:pPr>
    <w:rPr>
      <w:rFonts w:ascii="Times New Roman" w:eastAsiaTheme="majorEastAsia" w:hAnsi="Times New Roman" w:cstheme="majorBidi"/>
      <w:b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FF16E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7D48"/>
    <w:rPr>
      <w:rFonts w:ascii="Times New Roman" w:eastAsiaTheme="majorEastAsia" w:hAnsi="Times New Roman" w:cstheme="majorBidi"/>
      <w:b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B4228F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FF16E0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customStyle="1" w:styleId="c0">
    <w:name w:val="c0"/>
    <w:basedOn w:val="DefaultParagraphFont"/>
    <w:rsid w:val="0029427D"/>
  </w:style>
  <w:style w:type="table" w:styleId="TableGrid">
    <w:name w:val="Table Grid"/>
    <w:basedOn w:val="TableNormal"/>
    <w:uiPriority w:val="39"/>
    <w:rsid w:val="00B729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33F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3F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3F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F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F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19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94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37E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7E87"/>
  </w:style>
  <w:style w:type="paragraph" w:styleId="Footer">
    <w:name w:val="footer"/>
    <w:basedOn w:val="Normal"/>
    <w:link w:val="FooterChar"/>
    <w:uiPriority w:val="99"/>
    <w:unhideWhenUsed/>
    <w:rsid w:val="00E37E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7E87"/>
  </w:style>
  <w:style w:type="character" w:styleId="Hyperlink">
    <w:name w:val="Hyperlink"/>
    <w:basedOn w:val="DefaultParagraphFont"/>
    <w:uiPriority w:val="99"/>
    <w:unhideWhenUsed/>
    <w:rsid w:val="00D54272"/>
    <w:rPr>
      <w:color w:val="0563C1" w:themeColor="hyperlink"/>
      <w:u w:val="single"/>
    </w:rPr>
  </w:style>
  <w:style w:type="paragraph" w:customStyle="1" w:styleId="c1">
    <w:name w:val="c1"/>
    <w:basedOn w:val="Normal"/>
    <w:rsid w:val="001065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inserted-references">
    <w:name w:val="inserted-references"/>
    <w:basedOn w:val="DefaultParagraphFont"/>
    <w:rsid w:val="00106574"/>
  </w:style>
  <w:style w:type="paragraph" w:styleId="NormalWeb">
    <w:name w:val="Normal (Web)"/>
    <w:basedOn w:val="Normal"/>
    <w:uiPriority w:val="99"/>
    <w:semiHidden/>
    <w:unhideWhenUsed/>
    <w:rsid w:val="001065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7304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01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70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36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05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037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510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6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21E410-6743-4E8C-81B1-AC3E7EE122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3</Words>
  <Characters>178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Zeljko Pedisic</cp:lastModifiedBy>
  <cp:revision>3</cp:revision>
  <dcterms:created xsi:type="dcterms:W3CDTF">2025-01-28T06:34:00Z</dcterms:created>
  <dcterms:modified xsi:type="dcterms:W3CDTF">2025-01-28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7dc88d9-fa17-47eb-a208-3e66f59d50e5_Enabled">
    <vt:lpwstr>true</vt:lpwstr>
  </property>
  <property fmtid="{D5CDD505-2E9C-101B-9397-08002B2CF9AE}" pid="3" name="MSIP_Label_d7dc88d9-fa17-47eb-a208-3e66f59d50e5_SetDate">
    <vt:lpwstr>2024-12-26T05:58:22Z</vt:lpwstr>
  </property>
  <property fmtid="{D5CDD505-2E9C-101B-9397-08002B2CF9AE}" pid="4" name="MSIP_Label_d7dc88d9-fa17-47eb-a208-3e66f59d50e5_Method">
    <vt:lpwstr>Standard</vt:lpwstr>
  </property>
  <property fmtid="{D5CDD505-2E9C-101B-9397-08002B2CF9AE}" pid="5" name="MSIP_Label_d7dc88d9-fa17-47eb-a208-3e66f59d50e5_Name">
    <vt:lpwstr>Internal</vt:lpwstr>
  </property>
  <property fmtid="{D5CDD505-2E9C-101B-9397-08002B2CF9AE}" pid="6" name="MSIP_Label_d7dc88d9-fa17-47eb-a208-3e66f59d50e5_SiteId">
    <vt:lpwstr>d51ba343-9258-4ea6-9907-426d8c84ec12</vt:lpwstr>
  </property>
  <property fmtid="{D5CDD505-2E9C-101B-9397-08002B2CF9AE}" pid="7" name="MSIP_Label_d7dc88d9-fa17-47eb-a208-3e66f59d50e5_ActionId">
    <vt:lpwstr>a13405db-22fd-4af3-8623-20d83a307350</vt:lpwstr>
  </property>
  <property fmtid="{D5CDD505-2E9C-101B-9397-08002B2CF9AE}" pid="8" name="MSIP_Label_d7dc88d9-fa17-47eb-a208-3e66f59d50e5_ContentBits">
    <vt:lpwstr>0</vt:lpwstr>
  </property>
</Properties>
</file>